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F6D4F7" w14:textId="1FEBF27D" w:rsidR="00123582" w:rsidRPr="008B00DC" w:rsidRDefault="002D40B3" w:rsidP="002243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00DC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bookmarkStart w:id="0" w:name="OLE_LINK66"/>
      <w:bookmarkStart w:id="1" w:name="OLE_LINK67"/>
      <w:r w:rsidR="00224326" w:rsidRPr="008B00D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123582" w:rsidRPr="008B00DC">
        <w:rPr>
          <w:rFonts w:ascii="Times New Roman" w:eastAsia="Microsoft YaHei" w:hAnsi="Times New Roman" w:cs="Times New Roman"/>
          <w:b/>
          <w:sz w:val="24"/>
          <w:szCs w:val="24"/>
        </w:rPr>
        <w:t xml:space="preserve">Primers for </w:t>
      </w:r>
      <w:bookmarkEnd w:id="0"/>
      <w:bookmarkEnd w:id="1"/>
      <w:r w:rsidR="00224326" w:rsidRPr="008B00DC">
        <w:rPr>
          <w:rFonts w:ascii="Times New Roman" w:eastAsia="Microsoft YaHei" w:hAnsi="Times New Roman" w:cs="Times New Roman"/>
          <w:b/>
          <w:sz w:val="24"/>
          <w:szCs w:val="24"/>
        </w:rPr>
        <w:t>qRT-PCR</w:t>
      </w:r>
    </w:p>
    <w:tbl>
      <w:tblPr>
        <w:tblW w:w="92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4050"/>
        <w:gridCol w:w="3870"/>
      </w:tblGrid>
      <w:tr w:rsidR="00123582" w:rsidRPr="00123582" w14:paraId="11EF0359" w14:textId="77777777" w:rsidTr="002F3CF0">
        <w:tc>
          <w:tcPr>
            <w:tcW w:w="1327" w:type="dxa"/>
          </w:tcPr>
          <w:p w14:paraId="47551558" w14:textId="77777777" w:rsidR="00123582" w:rsidRPr="00123582" w:rsidRDefault="00123582" w:rsidP="00123582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123582">
              <w:rPr>
                <w:rFonts w:ascii="Times New Roman" w:eastAsia="SimSu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4050" w:type="dxa"/>
          </w:tcPr>
          <w:p w14:paraId="2620B680" w14:textId="77777777" w:rsidR="00123582" w:rsidRPr="00123582" w:rsidRDefault="00123582" w:rsidP="00123582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123582">
              <w:rPr>
                <w:rFonts w:ascii="Times New Roman" w:eastAsia="SimSun" w:hAnsi="Times New Roman" w:cs="Times New Roman"/>
                <w:b/>
                <w:color w:val="000000"/>
              </w:rPr>
              <w:t>Forward primer (5’-3’)</w:t>
            </w:r>
          </w:p>
        </w:tc>
        <w:tc>
          <w:tcPr>
            <w:tcW w:w="3870" w:type="dxa"/>
          </w:tcPr>
          <w:p w14:paraId="500604B2" w14:textId="77777777" w:rsidR="00123582" w:rsidRPr="00123582" w:rsidRDefault="00123582" w:rsidP="00123582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123582">
              <w:rPr>
                <w:rFonts w:ascii="Times New Roman" w:eastAsia="SimSun" w:hAnsi="Times New Roman" w:cs="Times New Roman"/>
                <w:b/>
                <w:color w:val="000000"/>
              </w:rPr>
              <w:t>Reverse primer (5’-3’)</w:t>
            </w:r>
          </w:p>
        </w:tc>
      </w:tr>
      <w:tr w:rsidR="00123582" w:rsidRPr="00123582" w14:paraId="21FBFE8F" w14:textId="77777777" w:rsidTr="002F3CF0">
        <w:tc>
          <w:tcPr>
            <w:tcW w:w="1327" w:type="dxa"/>
          </w:tcPr>
          <w:p w14:paraId="19602947" w14:textId="3BBDB2F7" w:rsidR="00123582" w:rsidRPr="00224326" w:rsidRDefault="00123582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</w:pPr>
            <w:r w:rsidRPr="00224326"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SOX9</w:t>
            </w:r>
          </w:p>
        </w:tc>
        <w:tc>
          <w:tcPr>
            <w:tcW w:w="4050" w:type="dxa"/>
          </w:tcPr>
          <w:p w14:paraId="191C4843" w14:textId="46CB3BA3" w:rsidR="00123582" w:rsidRPr="00123582" w:rsidRDefault="00F43322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6D19BF">
              <w:rPr>
                <w:rFonts w:ascii="Times New Roman" w:eastAsia="Microsoft YaHei" w:hAnsi="Times New Roman" w:cs="Times New Roman"/>
                <w:color w:val="000000"/>
              </w:rPr>
              <w:t>GGCGGAGGAAGTCGGTGAAGAA</w:t>
            </w:r>
          </w:p>
        </w:tc>
        <w:tc>
          <w:tcPr>
            <w:tcW w:w="3870" w:type="dxa"/>
          </w:tcPr>
          <w:p w14:paraId="6D0CE00B" w14:textId="00FD61AB" w:rsidR="00123582" w:rsidRPr="00123582" w:rsidRDefault="00F43322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F43322">
              <w:rPr>
                <w:rFonts w:ascii="Times New Roman" w:eastAsia="Microsoft YaHei" w:hAnsi="Times New Roman" w:cs="Times New Roman"/>
                <w:color w:val="000000"/>
              </w:rPr>
              <w:t>GCTCATGCCGGAGGAGGAGTGT</w:t>
            </w:r>
          </w:p>
        </w:tc>
      </w:tr>
      <w:tr w:rsidR="00123582" w:rsidRPr="00123582" w14:paraId="4CAA63E6" w14:textId="77777777" w:rsidTr="002F3CF0">
        <w:trPr>
          <w:trHeight w:val="50"/>
        </w:trPr>
        <w:tc>
          <w:tcPr>
            <w:tcW w:w="1327" w:type="dxa"/>
          </w:tcPr>
          <w:p w14:paraId="5B617177" w14:textId="2A57E18A" w:rsidR="00123582" w:rsidRPr="00224326" w:rsidRDefault="00123582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</w:pPr>
            <w:r w:rsidRPr="00224326"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ACAN</w:t>
            </w:r>
          </w:p>
        </w:tc>
        <w:tc>
          <w:tcPr>
            <w:tcW w:w="4050" w:type="dxa"/>
          </w:tcPr>
          <w:p w14:paraId="444AC0F1" w14:textId="004A59D6" w:rsidR="00123582" w:rsidRPr="00123582" w:rsidRDefault="00F43322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F43322">
              <w:rPr>
                <w:rFonts w:ascii="Times New Roman" w:eastAsia="Microsoft YaHei" w:hAnsi="Times New Roman" w:cs="Times New Roman"/>
                <w:color w:val="000000"/>
              </w:rPr>
              <w:t>AGTCACACCTGAGCAGCATC</w:t>
            </w:r>
          </w:p>
        </w:tc>
        <w:tc>
          <w:tcPr>
            <w:tcW w:w="3870" w:type="dxa"/>
          </w:tcPr>
          <w:p w14:paraId="02D8A7CF" w14:textId="2EF5350E" w:rsidR="00123582" w:rsidRPr="00123582" w:rsidRDefault="00F43322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F43322">
              <w:rPr>
                <w:rFonts w:ascii="Times New Roman" w:eastAsia="Microsoft YaHei" w:hAnsi="Times New Roman" w:cs="Times New Roman"/>
                <w:color w:val="000000"/>
              </w:rPr>
              <w:t>AGTTCTCAAATTGCATGGGGTGTC</w:t>
            </w:r>
          </w:p>
        </w:tc>
      </w:tr>
      <w:tr w:rsidR="00123582" w:rsidRPr="00123582" w14:paraId="1BFDCC7B" w14:textId="77777777" w:rsidTr="002F3CF0">
        <w:tc>
          <w:tcPr>
            <w:tcW w:w="1327" w:type="dxa"/>
          </w:tcPr>
          <w:p w14:paraId="3FC75522" w14:textId="7DCAC28B" w:rsidR="00123582" w:rsidRPr="00224326" w:rsidRDefault="00123582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</w:pPr>
            <w:r w:rsidRPr="00224326"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COL2</w:t>
            </w:r>
          </w:p>
        </w:tc>
        <w:tc>
          <w:tcPr>
            <w:tcW w:w="4050" w:type="dxa"/>
          </w:tcPr>
          <w:p w14:paraId="5D19DD61" w14:textId="2AEFDDA2" w:rsidR="00123582" w:rsidRPr="00123582" w:rsidRDefault="002F3CF0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2F3CF0">
              <w:rPr>
                <w:rFonts w:ascii="Times New Roman" w:eastAsia="Microsoft YaHei" w:hAnsi="Times New Roman" w:cs="Times New Roman"/>
                <w:color w:val="000000"/>
              </w:rPr>
              <w:t>GGATGGCTGCACGAAACATACCGG</w:t>
            </w:r>
          </w:p>
        </w:tc>
        <w:tc>
          <w:tcPr>
            <w:tcW w:w="3870" w:type="dxa"/>
          </w:tcPr>
          <w:p w14:paraId="444EBEE2" w14:textId="30A629E1" w:rsidR="00123582" w:rsidRPr="00123582" w:rsidRDefault="002F3CF0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2F3CF0">
              <w:rPr>
                <w:rFonts w:ascii="Times New Roman" w:eastAsia="Microsoft YaHei" w:hAnsi="Times New Roman" w:cs="Times New Roman"/>
                <w:color w:val="000000"/>
              </w:rPr>
              <w:t>CAAGAAGCAGACCGGCCCTATG</w:t>
            </w:r>
          </w:p>
        </w:tc>
      </w:tr>
      <w:tr w:rsidR="00123582" w:rsidRPr="00123582" w14:paraId="666E6CE8" w14:textId="77777777" w:rsidTr="002F3CF0">
        <w:tc>
          <w:tcPr>
            <w:tcW w:w="1327" w:type="dxa"/>
          </w:tcPr>
          <w:p w14:paraId="729A3F21" w14:textId="70B9C8BD" w:rsidR="00123582" w:rsidRPr="00224326" w:rsidRDefault="00123582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</w:pPr>
            <w:r w:rsidRPr="00224326"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ALP</w:t>
            </w:r>
          </w:p>
        </w:tc>
        <w:tc>
          <w:tcPr>
            <w:tcW w:w="4050" w:type="dxa"/>
          </w:tcPr>
          <w:p w14:paraId="2274DAE3" w14:textId="398273F5" w:rsidR="00123582" w:rsidRPr="00123582" w:rsidRDefault="002F3CF0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2F3CF0">
              <w:rPr>
                <w:rFonts w:ascii="Times New Roman" w:eastAsia="Microsoft YaHei" w:hAnsi="Times New Roman" w:cs="Times New Roman"/>
                <w:color w:val="000000"/>
              </w:rPr>
              <w:t>ATCTTTGGTCTGGCCCCCATG</w:t>
            </w:r>
          </w:p>
        </w:tc>
        <w:tc>
          <w:tcPr>
            <w:tcW w:w="3870" w:type="dxa"/>
          </w:tcPr>
          <w:p w14:paraId="77FE00B7" w14:textId="3EA348B0" w:rsidR="00123582" w:rsidRPr="00123582" w:rsidRDefault="002F3CF0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2F3CF0">
              <w:rPr>
                <w:rFonts w:ascii="Times New Roman" w:eastAsia="Microsoft YaHei" w:hAnsi="Times New Roman" w:cs="Times New Roman"/>
                <w:color w:val="000000"/>
              </w:rPr>
              <w:t>AGTCCACCATGGAGACATTCTCTC</w:t>
            </w:r>
          </w:p>
        </w:tc>
      </w:tr>
      <w:tr w:rsidR="00123582" w:rsidRPr="00123582" w14:paraId="1E109915" w14:textId="77777777" w:rsidTr="002F3CF0">
        <w:tc>
          <w:tcPr>
            <w:tcW w:w="1327" w:type="dxa"/>
            <w:vAlign w:val="center"/>
          </w:tcPr>
          <w:p w14:paraId="3554E702" w14:textId="1DE70D88" w:rsidR="00123582" w:rsidRPr="00224326" w:rsidRDefault="00123582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</w:pPr>
            <w:r w:rsidRPr="00224326"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COL10</w:t>
            </w:r>
          </w:p>
        </w:tc>
        <w:tc>
          <w:tcPr>
            <w:tcW w:w="4050" w:type="dxa"/>
          </w:tcPr>
          <w:p w14:paraId="152F12B1" w14:textId="0767179F" w:rsidR="00123582" w:rsidRPr="00123582" w:rsidRDefault="002F3CF0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2F3CF0">
              <w:rPr>
                <w:rFonts w:ascii="Times New Roman" w:eastAsia="Microsoft YaHei" w:hAnsi="Times New Roman" w:cs="Times New Roman"/>
                <w:color w:val="000000"/>
              </w:rPr>
              <w:t>CCCTCTTGTTAGTGCCAACC</w:t>
            </w:r>
          </w:p>
        </w:tc>
        <w:tc>
          <w:tcPr>
            <w:tcW w:w="3870" w:type="dxa"/>
          </w:tcPr>
          <w:p w14:paraId="49ECD768" w14:textId="26B35927" w:rsidR="00123582" w:rsidRPr="00123582" w:rsidRDefault="002F3CF0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2F3CF0">
              <w:rPr>
                <w:rFonts w:ascii="Times New Roman" w:eastAsia="Microsoft YaHei" w:hAnsi="Times New Roman" w:cs="Times New Roman"/>
                <w:color w:val="000000"/>
              </w:rPr>
              <w:t>AGATTCCAGTCCTTGGGTCA</w:t>
            </w:r>
          </w:p>
        </w:tc>
      </w:tr>
      <w:tr w:rsidR="00123582" w:rsidRPr="00123582" w14:paraId="4AB8DADF" w14:textId="77777777" w:rsidTr="002F3CF0">
        <w:tc>
          <w:tcPr>
            <w:tcW w:w="1327" w:type="dxa"/>
            <w:vAlign w:val="center"/>
          </w:tcPr>
          <w:p w14:paraId="4B8ECB44" w14:textId="25D6E545" w:rsidR="00123582" w:rsidRPr="00224326" w:rsidRDefault="00123582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</w:pPr>
            <w:r w:rsidRPr="00224326"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MMP13</w:t>
            </w:r>
          </w:p>
        </w:tc>
        <w:tc>
          <w:tcPr>
            <w:tcW w:w="4050" w:type="dxa"/>
          </w:tcPr>
          <w:p w14:paraId="4018CD10" w14:textId="3A8ED0C3" w:rsidR="00123582" w:rsidRPr="00123582" w:rsidRDefault="00267DFB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267DFB">
              <w:rPr>
                <w:rFonts w:ascii="Times New Roman" w:eastAsia="Microsoft YaHei" w:hAnsi="Times New Roman" w:cs="Times New Roman"/>
                <w:color w:val="000000"/>
              </w:rPr>
              <w:t>ATGCAGTCTTTCTTCGGCTTAG</w:t>
            </w:r>
          </w:p>
        </w:tc>
        <w:tc>
          <w:tcPr>
            <w:tcW w:w="3870" w:type="dxa"/>
          </w:tcPr>
          <w:p w14:paraId="127FC518" w14:textId="69B3C695" w:rsidR="00123582" w:rsidRPr="00123582" w:rsidRDefault="00267DFB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267DFB">
              <w:rPr>
                <w:rFonts w:ascii="Times New Roman" w:eastAsia="Microsoft YaHei" w:hAnsi="Times New Roman" w:cs="Times New Roman"/>
                <w:color w:val="000000"/>
              </w:rPr>
              <w:t>ATGCCATCGTGAAGTCTGGT</w:t>
            </w:r>
          </w:p>
        </w:tc>
      </w:tr>
      <w:tr w:rsidR="00123582" w:rsidRPr="00123582" w14:paraId="0B76CFE5" w14:textId="77777777" w:rsidTr="002F3CF0">
        <w:tc>
          <w:tcPr>
            <w:tcW w:w="1327" w:type="dxa"/>
            <w:vAlign w:val="center"/>
          </w:tcPr>
          <w:p w14:paraId="2405EE15" w14:textId="7BFD3228" w:rsidR="00123582" w:rsidRPr="00224326" w:rsidRDefault="00123582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</w:pPr>
            <w:r w:rsidRPr="00224326"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RUNX2</w:t>
            </w:r>
          </w:p>
        </w:tc>
        <w:tc>
          <w:tcPr>
            <w:tcW w:w="4050" w:type="dxa"/>
          </w:tcPr>
          <w:p w14:paraId="128B5A32" w14:textId="68CF3952" w:rsidR="00123582" w:rsidRPr="00123582" w:rsidRDefault="00B40D5D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B40D5D">
              <w:rPr>
                <w:rFonts w:ascii="Times New Roman" w:eastAsia="Microsoft YaHei" w:hAnsi="Times New Roman" w:cs="Times New Roman"/>
                <w:color w:val="000000"/>
              </w:rPr>
              <w:t>GTGATAAATTCAGAAGGGAGG</w:t>
            </w:r>
          </w:p>
        </w:tc>
        <w:tc>
          <w:tcPr>
            <w:tcW w:w="3870" w:type="dxa"/>
          </w:tcPr>
          <w:p w14:paraId="070FFD58" w14:textId="1CBE04BA" w:rsidR="00123582" w:rsidRPr="00123582" w:rsidRDefault="00B40D5D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B40D5D">
              <w:rPr>
                <w:rFonts w:ascii="Times New Roman" w:eastAsia="Microsoft YaHei" w:hAnsi="Times New Roman" w:cs="Times New Roman"/>
                <w:color w:val="000000"/>
              </w:rPr>
              <w:t>CTTTTGCTAATGCTTCGTGT</w:t>
            </w:r>
          </w:p>
        </w:tc>
      </w:tr>
      <w:tr w:rsidR="00123582" w:rsidRPr="00123582" w14:paraId="55B5E69E" w14:textId="77777777" w:rsidTr="002F3CF0">
        <w:tc>
          <w:tcPr>
            <w:tcW w:w="1327" w:type="dxa"/>
            <w:vAlign w:val="center"/>
          </w:tcPr>
          <w:p w14:paraId="2CFEA89C" w14:textId="70C136E5" w:rsidR="00123582" w:rsidRPr="00224326" w:rsidRDefault="00AC4DC6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</w:pPr>
            <w:r w:rsidRPr="00224326"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ID1</w:t>
            </w:r>
          </w:p>
        </w:tc>
        <w:tc>
          <w:tcPr>
            <w:tcW w:w="4050" w:type="dxa"/>
          </w:tcPr>
          <w:p w14:paraId="40974296" w14:textId="4C166F78" w:rsidR="00123582" w:rsidRPr="00123582" w:rsidRDefault="00B40D5D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B40D5D">
              <w:rPr>
                <w:rFonts w:ascii="Times New Roman" w:eastAsia="Microsoft YaHei" w:hAnsi="Times New Roman" w:cs="Times New Roman"/>
                <w:color w:val="000000"/>
              </w:rPr>
              <w:t>CTGCTCTACGACATGAACGG</w:t>
            </w:r>
          </w:p>
        </w:tc>
        <w:tc>
          <w:tcPr>
            <w:tcW w:w="3870" w:type="dxa"/>
          </w:tcPr>
          <w:p w14:paraId="05E24D23" w14:textId="3826EA58" w:rsidR="00123582" w:rsidRPr="00123582" w:rsidRDefault="00B40D5D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B40D5D">
              <w:rPr>
                <w:rFonts w:ascii="Times New Roman" w:eastAsia="Microsoft YaHei" w:hAnsi="Times New Roman" w:cs="Times New Roman"/>
                <w:color w:val="000000"/>
              </w:rPr>
              <w:t>GAAGGTCCCTGATGTAGTCGAT</w:t>
            </w:r>
          </w:p>
        </w:tc>
      </w:tr>
      <w:tr w:rsidR="00AC4DC6" w:rsidRPr="00123582" w14:paraId="1CE4C40C" w14:textId="77777777" w:rsidTr="002F3CF0">
        <w:tc>
          <w:tcPr>
            <w:tcW w:w="1327" w:type="dxa"/>
            <w:vAlign w:val="center"/>
          </w:tcPr>
          <w:p w14:paraId="67F74489" w14:textId="47F6AB38" w:rsidR="00AC4DC6" w:rsidRPr="00224326" w:rsidRDefault="00AC4DC6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</w:pPr>
            <w:r w:rsidRPr="00224326"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ID3</w:t>
            </w:r>
          </w:p>
        </w:tc>
        <w:tc>
          <w:tcPr>
            <w:tcW w:w="4050" w:type="dxa"/>
          </w:tcPr>
          <w:p w14:paraId="140D329C" w14:textId="1354CED3" w:rsidR="00AC4DC6" w:rsidRPr="00123582" w:rsidRDefault="00B40D5D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B40D5D">
              <w:rPr>
                <w:rFonts w:ascii="Times New Roman" w:eastAsia="Microsoft YaHei" w:hAnsi="Times New Roman" w:cs="Times New Roman"/>
                <w:color w:val="000000"/>
              </w:rPr>
              <w:t>GAGAGGCACTCAGCTTAGCC</w:t>
            </w:r>
          </w:p>
        </w:tc>
        <w:tc>
          <w:tcPr>
            <w:tcW w:w="3870" w:type="dxa"/>
          </w:tcPr>
          <w:p w14:paraId="595B414B" w14:textId="0599DACE" w:rsidR="00AC4DC6" w:rsidRPr="00123582" w:rsidRDefault="00B40D5D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B40D5D">
              <w:rPr>
                <w:rFonts w:ascii="Times New Roman" w:eastAsia="Microsoft YaHei" w:hAnsi="Times New Roman" w:cs="Times New Roman"/>
                <w:color w:val="000000"/>
              </w:rPr>
              <w:t>TCCTTTTGTCGTTGGAGATGAC</w:t>
            </w:r>
          </w:p>
        </w:tc>
      </w:tr>
      <w:tr w:rsidR="00AC4DC6" w:rsidRPr="00123582" w14:paraId="122B182C" w14:textId="77777777" w:rsidTr="002F3CF0">
        <w:tc>
          <w:tcPr>
            <w:tcW w:w="1327" w:type="dxa"/>
            <w:vAlign w:val="center"/>
          </w:tcPr>
          <w:p w14:paraId="51509DD5" w14:textId="11891E28" w:rsidR="00AC4DC6" w:rsidRPr="00224326" w:rsidRDefault="00AC4DC6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</w:pPr>
            <w:r w:rsidRPr="00224326"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GAPDH</w:t>
            </w:r>
          </w:p>
        </w:tc>
        <w:tc>
          <w:tcPr>
            <w:tcW w:w="4050" w:type="dxa"/>
          </w:tcPr>
          <w:p w14:paraId="1CC3C933" w14:textId="16340994" w:rsidR="00AC4DC6" w:rsidRPr="00123582" w:rsidRDefault="00996BC1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996BC1">
              <w:rPr>
                <w:rFonts w:ascii="Times New Roman" w:eastAsia="Microsoft YaHei" w:hAnsi="Times New Roman" w:cs="Times New Roman"/>
                <w:color w:val="000000"/>
              </w:rPr>
              <w:t>CAAGGCTGAGAACGGGAAGC</w:t>
            </w:r>
          </w:p>
        </w:tc>
        <w:tc>
          <w:tcPr>
            <w:tcW w:w="3870" w:type="dxa"/>
          </w:tcPr>
          <w:p w14:paraId="1E0A74AF" w14:textId="340CF41A" w:rsidR="00AC4DC6" w:rsidRPr="00123582" w:rsidRDefault="00996BC1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996BC1">
              <w:rPr>
                <w:rFonts w:ascii="Times New Roman" w:eastAsia="Microsoft YaHei" w:hAnsi="Times New Roman" w:cs="Times New Roman"/>
                <w:color w:val="000000"/>
              </w:rPr>
              <w:t>AGGGGGCAGAGATGATGACC</w:t>
            </w:r>
          </w:p>
        </w:tc>
      </w:tr>
      <w:tr w:rsidR="00AC4DC6" w:rsidRPr="00123582" w14:paraId="14733263" w14:textId="77777777" w:rsidTr="002F3CF0">
        <w:tc>
          <w:tcPr>
            <w:tcW w:w="1327" w:type="dxa"/>
            <w:vAlign w:val="center"/>
          </w:tcPr>
          <w:p w14:paraId="58254130" w14:textId="05BD3FA7" w:rsidR="00AC4DC6" w:rsidRPr="00224326" w:rsidRDefault="005403FF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RPL</w:t>
            </w:r>
            <w:r w:rsidR="00AC4DC6" w:rsidRPr="00224326">
              <w:rPr>
                <w:rFonts w:ascii="Times New Roman" w:eastAsia="Microsoft YaHei" w:hAnsi="Times New Roman" w:cs="Times New Roman"/>
                <w:i/>
                <w:iCs/>
                <w:color w:val="000000"/>
              </w:rPr>
              <w:t>13A</w:t>
            </w:r>
          </w:p>
        </w:tc>
        <w:tc>
          <w:tcPr>
            <w:tcW w:w="4050" w:type="dxa"/>
          </w:tcPr>
          <w:p w14:paraId="2842A7C1" w14:textId="44B22C4C" w:rsidR="00AC4DC6" w:rsidRPr="00123582" w:rsidRDefault="00B40D5D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B40D5D">
              <w:rPr>
                <w:rFonts w:ascii="Times New Roman" w:eastAsia="Microsoft YaHei" w:hAnsi="Times New Roman" w:cs="Times New Roman"/>
                <w:color w:val="000000"/>
              </w:rPr>
              <w:t>CATAGGAAGCTGGGAGCAAG</w:t>
            </w:r>
          </w:p>
        </w:tc>
        <w:tc>
          <w:tcPr>
            <w:tcW w:w="3870" w:type="dxa"/>
          </w:tcPr>
          <w:p w14:paraId="202A5E5F" w14:textId="058BD5C8" w:rsidR="00AC4DC6" w:rsidRPr="00123582" w:rsidRDefault="00B40D5D" w:rsidP="00123582">
            <w:pPr>
              <w:spacing w:after="0" w:line="36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B40D5D">
              <w:rPr>
                <w:rFonts w:ascii="Times New Roman" w:eastAsia="Microsoft YaHei" w:hAnsi="Times New Roman" w:cs="Times New Roman"/>
                <w:color w:val="000000"/>
              </w:rPr>
              <w:t>GCCCTCCAATCAGTCTTCTG</w:t>
            </w:r>
          </w:p>
        </w:tc>
      </w:tr>
    </w:tbl>
    <w:p w14:paraId="05980FBB" w14:textId="77777777" w:rsidR="00123582" w:rsidRDefault="00123582" w:rsidP="00AE7AC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6DDFF3" w14:textId="77777777" w:rsidR="00AE7AC5" w:rsidRPr="00112DC3" w:rsidRDefault="00AE7AC5" w:rsidP="00B07F71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7CC47A4E" w14:textId="77777777" w:rsidR="00D02872" w:rsidRDefault="00D02872" w:rsidP="00206CA4">
      <w:pPr>
        <w:adjustRightInd w:val="0"/>
        <w:snapToGrid w:val="0"/>
        <w:spacing w:after="200" w:line="240" w:lineRule="auto"/>
        <w:rPr>
          <w:rFonts w:ascii="Times New Roman" w:eastAsia="Microsoft YaHei" w:hAnsi="Times New Roman" w:cs="Times New Roman"/>
          <w:b/>
          <w:color w:val="000000"/>
          <w:sz w:val="28"/>
          <w:szCs w:val="28"/>
        </w:rPr>
      </w:pPr>
    </w:p>
    <w:p w14:paraId="26056BAD" w14:textId="77777777" w:rsidR="00D02872" w:rsidRDefault="00D02872" w:rsidP="00206CA4">
      <w:pPr>
        <w:adjustRightInd w:val="0"/>
        <w:snapToGrid w:val="0"/>
        <w:spacing w:after="200" w:line="240" w:lineRule="auto"/>
        <w:rPr>
          <w:rFonts w:ascii="Times New Roman" w:eastAsia="Microsoft YaHei" w:hAnsi="Times New Roman" w:cs="Times New Roman"/>
          <w:b/>
          <w:color w:val="000000"/>
          <w:sz w:val="28"/>
          <w:szCs w:val="28"/>
        </w:rPr>
      </w:pPr>
    </w:p>
    <w:p w14:paraId="6386004C" w14:textId="77777777" w:rsidR="00D02872" w:rsidRDefault="00D02872" w:rsidP="00206CA4">
      <w:pPr>
        <w:adjustRightInd w:val="0"/>
        <w:snapToGrid w:val="0"/>
        <w:spacing w:after="200" w:line="240" w:lineRule="auto"/>
        <w:rPr>
          <w:rFonts w:ascii="Times New Roman" w:eastAsia="Microsoft YaHei" w:hAnsi="Times New Roman" w:cs="Times New Roman"/>
          <w:b/>
          <w:color w:val="000000"/>
          <w:sz w:val="28"/>
          <w:szCs w:val="28"/>
        </w:rPr>
      </w:pPr>
    </w:p>
    <w:p w14:paraId="34C32AA5" w14:textId="4882A610" w:rsidR="00653E07" w:rsidRDefault="00653E07" w:rsidP="00224326">
      <w:pPr>
        <w:adjustRightInd w:val="0"/>
        <w:snapToGrid w:val="0"/>
        <w:spacing w:after="200" w:line="240" w:lineRule="auto"/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</w:pPr>
    </w:p>
    <w:sectPr w:rsidR="00653E0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3F6BA" w16cex:dateUtc="2022-04-03T14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C276B9" w16cid:durableId="25F3F6B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C495CF" w14:textId="77777777" w:rsidR="00394E59" w:rsidRDefault="00394E59" w:rsidP="0073037F">
      <w:pPr>
        <w:spacing w:after="0" w:line="240" w:lineRule="auto"/>
      </w:pPr>
      <w:r>
        <w:separator/>
      </w:r>
    </w:p>
  </w:endnote>
  <w:endnote w:type="continuationSeparator" w:id="0">
    <w:p w14:paraId="38C6DE20" w14:textId="77777777" w:rsidR="00394E59" w:rsidRDefault="00394E59" w:rsidP="00730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3586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06E0F" w14:textId="4FB35E49" w:rsidR="000B2883" w:rsidRDefault="000B28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03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72B42D" w14:textId="77777777" w:rsidR="000B2883" w:rsidRDefault="000B28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74D39A" w14:textId="77777777" w:rsidR="00394E59" w:rsidRDefault="00394E59" w:rsidP="0073037F">
      <w:pPr>
        <w:spacing w:after="0" w:line="240" w:lineRule="auto"/>
      </w:pPr>
      <w:r>
        <w:separator/>
      </w:r>
    </w:p>
  </w:footnote>
  <w:footnote w:type="continuationSeparator" w:id="0">
    <w:p w14:paraId="5D3EF735" w14:textId="77777777" w:rsidR="00394E59" w:rsidRDefault="00394E59" w:rsidP="00730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2NDYwNzSxMDY1sDRV0lEKTi0uzszPAykwNKoFAAAQVbMtAAAA"/>
  </w:docVars>
  <w:rsids>
    <w:rsidRoot w:val="00DC1B79"/>
    <w:rsid w:val="000031C1"/>
    <w:rsid w:val="00023192"/>
    <w:rsid w:val="000411CF"/>
    <w:rsid w:val="00041F05"/>
    <w:rsid w:val="00046880"/>
    <w:rsid w:val="000623BE"/>
    <w:rsid w:val="00084C6B"/>
    <w:rsid w:val="000A52A5"/>
    <w:rsid w:val="000B2883"/>
    <w:rsid w:val="000C75DB"/>
    <w:rsid w:val="000D0FE3"/>
    <w:rsid w:val="000D29BA"/>
    <w:rsid w:val="000F09CA"/>
    <w:rsid w:val="000F434B"/>
    <w:rsid w:val="001018ED"/>
    <w:rsid w:val="00112DC3"/>
    <w:rsid w:val="00123582"/>
    <w:rsid w:val="001363C1"/>
    <w:rsid w:val="001623FA"/>
    <w:rsid w:val="001827A1"/>
    <w:rsid w:val="001A77B6"/>
    <w:rsid w:val="001C039B"/>
    <w:rsid w:val="001D271E"/>
    <w:rsid w:val="001F62A1"/>
    <w:rsid w:val="00206CA4"/>
    <w:rsid w:val="00215507"/>
    <w:rsid w:val="00220634"/>
    <w:rsid w:val="00224326"/>
    <w:rsid w:val="0022449A"/>
    <w:rsid w:val="00267DFB"/>
    <w:rsid w:val="002816D7"/>
    <w:rsid w:val="0029771A"/>
    <w:rsid w:val="002B179B"/>
    <w:rsid w:val="002B1976"/>
    <w:rsid w:val="002D2BCC"/>
    <w:rsid w:val="002D40B3"/>
    <w:rsid w:val="002E79C8"/>
    <w:rsid w:val="002F0162"/>
    <w:rsid w:val="002F3CF0"/>
    <w:rsid w:val="002F7922"/>
    <w:rsid w:val="00331F49"/>
    <w:rsid w:val="00332B1F"/>
    <w:rsid w:val="00362F8E"/>
    <w:rsid w:val="003814C8"/>
    <w:rsid w:val="00382551"/>
    <w:rsid w:val="00391599"/>
    <w:rsid w:val="00394E59"/>
    <w:rsid w:val="003A0BC8"/>
    <w:rsid w:val="003C58D9"/>
    <w:rsid w:val="003E719C"/>
    <w:rsid w:val="003E758F"/>
    <w:rsid w:val="0042152E"/>
    <w:rsid w:val="004246E0"/>
    <w:rsid w:val="0043088F"/>
    <w:rsid w:val="00433ADC"/>
    <w:rsid w:val="00456719"/>
    <w:rsid w:val="00464B8C"/>
    <w:rsid w:val="00470E83"/>
    <w:rsid w:val="004841A2"/>
    <w:rsid w:val="00485AEE"/>
    <w:rsid w:val="00493980"/>
    <w:rsid w:val="00494868"/>
    <w:rsid w:val="004A6CEE"/>
    <w:rsid w:val="004B2B84"/>
    <w:rsid w:val="004D18A9"/>
    <w:rsid w:val="004E2C65"/>
    <w:rsid w:val="004F367E"/>
    <w:rsid w:val="004F761C"/>
    <w:rsid w:val="00526CD7"/>
    <w:rsid w:val="0053437B"/>
    <w:rsid w:val="005403FF"/>
    <w:rsid w:val="00565D5B"/>
    <w:rsid w:val="00576D87"/>
    <w:rsid w:val="00585AA5"/>
    <w:rsid w:val="00595C53"/>
    <w:rsid w:val="005B11B3"/>
    <w:rsid w:val="005B544D"/>
    <w:rsid w:val="005D1F0D"/>
    <w:rsid w:val="005F2376"/>
    <w:rsid w:val="0060476D"/>
    <w:rsid w:val="006140F7"/>
    <w:rsid w:val="006243F7"/>
    <w:rsid w:val="00653E07"/>
    <w:rsid w:val="00684798"/>
    <w:rsid w:val="00684FC3"/>
    <w:rsid w:val="006A0060"/>
    <w:rsid w:val="006A133B"/>
    <w:rsid w:val="006A1C7C"/>
    <w:rsid w:val="006D19BF"/>
    <w:rsid w:val="006D515F"/>
    <w:rsid w:val="006D6D8B"/>
    <w:rsid w:val="00702715"/>
    <w:rsid w:val="007270EA"/>
    <w:rsid w:val="0073037F"/>
    <w:rsid w:val="007760F3"/>
    <w:rsid w:val="007A05BC"/>
    <w:rsid w:val="007B0381"/>
    <w:rsid w:val="007B03AB"/>
    <w:rsid w:val="007C0B93"/>
    <w:rsid w:val="007C49A3"/>
    <w:rsid w:val="007D06DE"/>
    <w:rsid w:val="007D2063"/>
    <w:rsid w:val="007F70DE"/>
    <w:rsid w:val="00812F57"/>
    <w:rsid w:val="00852ABC"/>
    <w:rsid w:val="008558D3"/>
    <w:rsid w:val="0086586B"/>
    <w:rsid w:val="008B00DC"/>
    <w:rsid w:val="008D4232"/>
    <w:rsid w:val="008E0E19"/>
    <w:rsid w:val="008F3A28"/>
    <w:rsid w:val="009059B5"/>
    <w:rsid w:val="009116E3"/>
    <w:rsid w:val="00916E3F"/>
    <w:rsid w:val="009254A6"/>
    <w:rsid w:val="00926BBF"/>
    <w:rsid w:val="00937073"/>
    <w:rsid w:val="00941D3B"/>
    <w:rsid w:val="00945FD4"/>
    <w:rsid w:val="00947BAD"/>
    <w:rsid w:val="00953DA6"/>
    <w:rsid w:val="00956AA8"/>
    <w:rsid w:val="00966B54"/>
    <w:rsid w:val="009831CB"/>
    <w:rsid w:val="00984D46"/>
    <w:rsid w:val="00996BC1"/>
    <w:rsid w:val="009A1B47"/>
    <w:rsid w:val="009A4F88"/>
    <w:rsid w:val="009C2071"/>
    <w:rsid w:val="009F171F"/>
    <w:rsid w:val="00A07A53"/>
    <w:rsid w:val="00A15C57"/>
    <w:rsid w:val="00A22B11"/>
    <w:rsid w:val="00A27DF0"/>
    <w:rsid w:val="00A41420"/>
    <w:rsid w:val="00A42027"/>
    <w:rsid w:val="00A612A0"/>
    <w:rsid w:val="00A71A8B"/>
    <w:rsid w:val="00A71F75"/>
    <w:rsid w:val="00A83F2A"/>
    <w:rsid w:val="00AB1427"/>
    <w:rsid w:val="00AC1734"/>
    <w:rsid w:val="00AC4DC6"/>
    <w:rsid w:val="00AD6796"/>
    <w:rsid w:val="00AE0052"/>
    <w:rsid w:val="00AE7AC5"/>
    <w:rsid w:val="00AF1976"/>
    <w:rsid w:val="00B02C99"/>
    <w:rsid w:val="00B07F71"/>
    <w:rsid w:val="00B201B9"/>
    <w:rsid w:val="00B40D5D"/>
    <w:rsid w:val="00B52BCB"/>
    <w:rsid w:val="00B55307"/>
    <w:rsid w:val="00B70510"/>
    <w:rsid w:val="00B74446"/>
    <w:rsid w:val="00B748D3"/>
    <w:rsid w:val="00B868A2"/>
    <w:rsid w:val="00BB7F90"/>
    <w:rsid w:val="00BD26D1"/>
    <w:rsid w:val="00BD2DED"/>
    <w:rsid w:val="00BD595B"/>
    <w:rsid w:val="00C07DCC"/>
    <w:rsid w:val="00C10F2E"/>
    <w:rsid w:val="00C13A8F"/>
    <w:rsid w:val="00C26434"/>
    <w:rsid w:val="00C46E3C"/>
    <w:rsid w:val="00C63A39"/>
    <w:rsid w:val="00C751D6"/>
    <w:rsid w:val="00CC7F06"/>
    <w:rsid w:val="00CD6F8E"/>
    <w:rsid w:val="00D02872"/>
    <w:rsid w:val="00D065B8"/>
    <w:rsid w:val="00D40C5C"/>
    <w:rsid w:val="00D42535"/>
    <w:rsid w:val="00D679DD"/>
    <w:rsid w:val="00D70D9E"/>
    <w:rsid w:val="00D772A9"/>
    <w:rsid w:val="00D85759"/>
    <w:rsid w:val="00D936FF"/>
    <w:rsid w:val="00D93868"/>
    <w:rsid w:val="00DC1B79"/>
    <w:rsid w:val="00DE15E1"/>
    <w:rsid w:val="00DF188F"/>
    <w:rsid w:val="00DF5759"/>
    <w:rsid w:val="00E03C37"/>
    <w:rsid w:val="00E16664"/>
    <w:rsid w:val="00E22717"/>
    <w:rsid w:val="00E2542B"/>
    <w:rsid w:val="00E3454E"/>
    <w:rsid w:val="00E347E3"/>
    <w:rsid w:val="00E364D2"/>
    <w:rsid w:val="00E42B25"/>
    <w:rsid w:val="00E61A76"/>
    <w:rsid w:val="00E723D4"/>
    <w:rsid w:val="00E73942"/>
    <w:rsid w:val="00E913A7"/>
    <w:rsid w:val="00EA283A"/>
    <w:rsid w:val="00EB71D5"/>
    <w:rsid w:val="00EF49D6"/>
    <w:rsid w:val="00EF6E16"/>
    <w:rsid w:val="00F065E6"/>
    <w:rsid w:val="00F22371"/>
    <w:rsid w:val="00F26E10"/>
    <w:rsid w:val="00F43322"/>
    <w:rsid w:val="00F46780"/>
    <w:rsid w:val="00F66847"/>
    <w:rsid w:val="00F80F6A"/>
    <w:rsid w:val="00F8138B"/>
    <w:rsid w:val="00F90672"/>
    <w:rsid w:val="00FB05B5"/>
    <w:rsid w:val="00FB63FB"/>
    <w:rsid w:val="00FD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6F7A3"/>
  <w15:chartTrackingRefBased/>
  <w15:docId w15:val="{FB722EB8-D865-4987-A40E-6C85744E2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9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03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37F"/>
  </w:style>
  <w:style w:type="paragraph" w:styleId="Footer">
    <w:name w:val="footer"/>
    <w:basedOn w:val="Normal"/>
    <w:link w:val="FooterChar"/>
    <w:uiPriority w:val="99"/>
    <w:unhideWhenUsed/>
    <w:rsid w:val="007303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37F"/>
  </w:style>
  <w:style w:type="character" w:styleId="CommentReference">
    <w:name w:val="annotation reference"/>
    <w:basedOn w:val="DefaultParagraphFont"/>
    <w:uiPriority w:val="99"/>
    <w:semiHidden/>
    <w:unhideWhenUsed/>
    <w:rsid w:val="00C46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E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E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E3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57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A35B1D5967824A82CF2B682D8E5F9A" ma:contentTypeVersion="14" ma:contentTypeDescription="Create a new document." ma:contentTypeScope="" ma:versionID="e9b92b61bb918452703ebf75185d7581">
  <xsd:schema xmlns:xsd="http://www.w3.org/2001/XMLSchema" xmlns:xs="http://www.w3.org/2001/XMLSchema" xmlns:p="http://schemas.microsoft.com/office/2006/metadata/properties" xmlns:ns3="39522f0e-ed9a-432e-abf3-fc7137a50b43" xmlns:ns4="3df4b911-57d9-4cb2-8d83-cd0c8f6f6f84" targetNamespace="http://schemas.microsoft.com/office/2006/metadata/properties" ma:root="true" ma:fieldsID="3e5db19f52f0e1828adbed589400968a" ns3:_="" ns4:_="">
    <xsd:import namespace="39522f0e-ed9a-432e-abf3-fc7137a50b43"/>
    <xsd:import namespace="3df4b911-57d9-4cb2-8d83-cd0c8f6f6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22f0e-ed9a-432e-abf3-fc7137a50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4b911-57d9-4cb2-8d83-cd0c8f6f6f8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52C57-B03E-482F-9190-98773F8CD6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8AD38D-DC3D-4734-83F0-D8CFB140DBF0}">
  <ds:schemaRefs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3df4b911-57d9-4cb2-8d83-cd0c8f6f6f84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39522f0e-ed9a-432e-abf3-fc7137a50b4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D3109E1-B204-4CB3-9A1C-E455F4520A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522f0e-ed9a-432e-abf3-fc7137a50b43"/>
    <ds:schemaRef ds:uri="3df4b911-57d9-4cb2-8d83-cd0c8f6f6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8160A8B-5C06-4C90-9B2D-1A4E69C54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, Shiqi</dc:creator>
  <cp:keywords/>
  <dc:description/>
  <cp:lastModifiedBy>Lin, Hang</cp:lastModifiedBy>
  <cp:revision>4</cp:revision>
  <cp:lastPrinted>2021-09-23T21:20:00Z</cp:lastPrinted>
  <dcterms:created xsi:type="dcterms:W3CDTF">2022-09-18T19:14:00Z</dcterms:created>
  <dcterms:modified xsi:type="dcterms:W3CDTF">2022-09-18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A35B1D5967824A82CF2B682D8E5F9A</vt:lpwstr>
  </property>
</Properties>
</file>